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94E0B" w14:textId="6D66E8CC" w:rsidR="00D440B7" w:rsidRPr="00D74D23" w:rsidRDefault="00D74D23" w:rsidP="00A5427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74D23">
        <w:rPr>
          <w:rFonts w:ascii="Times New Roman" w:hAnsi="Times New Roman" w:cs="Times New Roman"/>
          <w:sz w:val="18"/>
          <w:szCs w:val="18"/>
        </w:rPr>
        <w:t>Supplemental Table 1. The baseline of elderly patients with Parkinson’s disease (Sort by surgical date)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"/>
        <w:gridCol w:w="433"/>
        <w:gridCol w:w="411"/>
        <w:gridCol w:w="679"/>
        <w:gridCol w:w="606"/>
        <w:gridCol w:w="1965"/>
        <w:gridCol w:w="993"/>
        <w:gridCol w:w="1275"/>
        <w:gridCol w:w="970"/>
        <w:gridCol w:w="729"/>
      </w:tblGrid>
      <w:tr w:rsidR="00D74D23" w:rsidRPr="00D74D23" w14:paraId="4D4742CF" w14:textId="77777777" w:rsidTr="00D74D23">
        <w:tc>
          <w:tcPr>
            <w:tcW w:w="43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9BE9810" w14:textId="4651AF0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NO.</w:t>
            </w:r>
          </w:p>
        </w:tc>
        <w:tc>
          <w:tcPr>
            <w:tcW w:w="43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FDC5B8E" w14:textId="146AD8B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41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3B123D7" w14:textId="1BA436A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ex</w:t>
            </w:r>
          </w:p>
        </w:tc>
        <w:tc>
          <w:tcPr>
            <w:tcW w:w="67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DB8ACFF" w14:textId="1923A98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uration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(years)</w:t>
            </w:r>
          </w:p>
        </w:tc>
        <w:tc>
          <w:tcPr>
            <w:tcW w:w="60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D18DD2" w14:textId="29098AE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oehn-Yahr state</w:t>
            </w:r>
          </w:p>
        </w:tc>
        <w:tc>
          <w:tcPr>
            <w:tcW w:w="19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23AB3AA" w14:textId="45B59C7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asic disease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10B5CB3" w14:textId="62B19B5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ain motor symptoms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BEFEDA1" w14:textId="26CFA8E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Levodopa response of UPDRS-Ⅲ improvement (%)</w:t>
            </w:r>
          </w:p>
        </w:tc>
        <w:tc>
          <w:tcPr>
            <w:tcW w:w="97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E7C38F1" w14:textId="1F21A13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arget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(bilateral)</w:t>
            </w:r>
          </w:p>
        </w:tc>
        <w:tc>
          <w:tcPr>
            <w:tcW w:w="72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EA14E57" w14:textId="1BE1E04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urvival situation</w:t>
            </w:r>
          </w:p>
        </w:tc>
      </w:tr>
      <w:tr w:rsidR="00D74D23" w:rsidRPr="00D74D23" w14:paraId="35E66B7D" w14:textId="77777777" w:rsidTr="00D74D23">
        <w:tc>
          <w:tcPr>
            <w:tcW w:w="437" w:type="dxa"/>
            <w:tcBorders>
              <w:top w:val="single" w:sz="8" w:space="0" w:color="000000" w:themeColor="text1"/>
            </w:tcBorders>
          </w:tcPr>
          <w:p w14:paraId="41DAEBEC" w14:textId="55FE13B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33" w:type="dxa"/>
            <w:tcBorders>
              <w:top w:val="single" w:sz="8" w:space="0" w:color="000000" w:themeColor="text1"/>
            </w:tcBorders>
          </w:tcPr>
          <w:p w14:paraId="069985B8" w14:textId="0F472EA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411" w:type="dxa"/>
            <w:tcBorders>
              <w:top w:val="single" w:sz="8" w:space="0" w:color="000000" w:themeColor="text1"/>
            </w:tcBorders>
          </w:tcPr>
          <w:p w14:paraId="4AAB942C" w14:textId="38D6322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  <w:tcBorders>
              <w:top w:val="single" w:sz="8" w:space="0" w:color="000000" w:themeColor="text1"/>
            </w:tcBorders>
          </w:tcPr>
          <w:p w14:paraId="33603BE5" w14:textId="0C4E1E4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06" w:type="dxa"/>
            <w:tcBorders>
              <w:top w:val="single" w:sz="8" w:space="0" w:color="000000" w:themeColor="text1"/>
            </w:tcBorders>
          </w:tcPr>
          <w:p w14:paraId="0DE686DA" w14:textId="2BECD1D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  <w:tcBorders>
              <w:top w:val="single" w:sz="8" w:space="0" w:color="000000" w:themeColor="text1"/>
            </w:tcBorders>
          </w:tcPr>
          <w:p w14:paraId="5FD017AF" w14:textId="373B714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</w:tcPr>
          <w:p w14:paraId="4D298125" w14:textId="7E75D63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</w:tcPr>
          <w:p w14:paraId="4C4C49D9" w14:textId="09A8980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6.1</w:t>
            </w:r>
          </w:p>
        </w:tc>
        <w:tc>
          <w:tcPr>
            <w:tcW w:w="970" w:type="dxa"/>
            <w:tcBorders>
              <w:top w:val="single" w:sz="8" w:space="0" w:color="000000" w:themeColor="text1"/>
            </w:tcBorders>
          </w:tcPr>
          <w:p w14:paraId="25B9E8C5" w14:textId="23DD5BD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  <w:tcBorders>
              <w:top w:val="single" w:sz="8" w:space="0" w:color="000000" w:themeColor="text1"/>
            </w:tcBorders>
          </w:tcPr>
          <w:p w14:paraId="6823865C" w14:textId="7E187D3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69B60B23" w14:textId="77777777" w:rsidTr="00D74D23">
        <w:tc>
          <w:tcPr>
            <w:tcW w:w="437" w:type="dxa"/>
          </w:tcPr>
          <w:p w14:paraId="63B65BBF" w14:textId="0C88F02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33" w:type="dxa"/>
          </w:tcPr>
          <w:p w14:paraId="65EA9736" w14:textId="7C7249D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73B7D0E0" w14:textId="4788452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6DD50E8B" w14:textId="51D1C6E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06" w:type="dxa"/>
          </w:tcPr>
          <w:p w14:paraId="219BDD5D" w14:textId="77C86EA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7387FDCB" w14:textId="5F4AA5C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993" w:type="dxa"/>
          </w:tcPr>
          <w:p w14:paraId="432039C0" w14:textId="4DC5E54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46544EE5" w14:textId="3BF8F06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1.2</w:t>
            </w:r>
          </w:p>
        </w:tc>
        <w:tc>
          <w:tcPr>
            <w:tcW w:w="970" w:type="dxa"/>
          </w:tcPr>
          <w:p w14:paraId="2B63805C" w14:textId="582AF6E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234002BE" w14:textId="034E0BA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10B33800" w14:textId="77777777" w:rsidTr="00D74D23">
        <w:tc>
          <w:tcPr>
            <w:tcW w:w="437" w:type="dxa"/>
          </w:tcPr>
          <w:p w14:paraId="07D62EEF" w14:textId="6422C1F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33" w:type="dxa"/>
          </w:tcPr>
          <w:p w14:paraId="3ED34BE9" w14:textId="2477091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4B13EF41" w14:textId="05A41C8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56CE60A3" w14:textId="03E7663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06" w:type="dxa"/>
          </w:tcPr>
          <w:p w14:paraId="465E26C1" w14:textId="5F486F5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1965" w:type="dxa"/>
          </w:tcPr>
          <w:p w14:paraId="25019647" w14:textId="78E555D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48EEE54E" w14:textId="111C14F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0FDFAE11" w14:textId="7D5E2B1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5.4</w:t>
            </w:r>
          </w:p>
        </w:tc>
        <w:tc>
          <w:tcPr>
            <w:tcW w:w="970" w:type="dxa"/>
          </w:tcPr>
          <w:p w14:paraId="132575A8" w14:textId="20A8E56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1F1F5958" w14:textId="0A749F2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7C32AA13" w14:textId="77777777" w:rsidTr="00D74D23">
        <w:tc>
          <w:tcPr>
            <w:tcW w:w="437" w:type="dxa"/>
          </w:tcPr>
          <w:p w14:paraId="4677FFDD" w14:textId="370B01C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33" w:type="dxa"/>
          </w:tcPr>
          <w:p w14:paraId="049F8D0B" w14:textId="3C50CC6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11" w:type="dxa"/>
          </w:tcPr>
          <w:p w14:paraId="77F2849B" w14:textId="02BE1E0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2DD6358E" w14:textId="5291C1A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606" w:type="dxa"/>
          </w:tcPr>
          <w:p w14:paraId="0DD15D2F" w14:textId="3CBE69A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33F08A53" w14:textId="6FE8EC0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2DF7591C" w14:textId="55B4EFF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0522618A" w14:textId="19669B9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6.3</w:t>
            </w:r>
          </w:p>
        </w:tc>
        <w:tc>
          <w:tcPr>
            <w:tcW w:w="970" w:type="dxa"/>
          </w:tcPr>
          <w:p w14:paraId="1304A0DC" w14:textId="106BC6E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339BD477" w14:textId="11BB282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5C7510FB" w14:textId="77777777" w:rsidTr="00D74D23">
        <w:tc>
          <w:tcPr>
            <w:tcW w:w="437" w:type="dxa"/>
          </w:tcPr>
          <w:p w14:paraId="3EB39ABB" w14:textId="53FF05A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33" w:type="dxa"/>
          </w:tcPr>
          <w:p w14:paraId="0B43CD48" w14:textId="7989A49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11" w:type="dxa"/>
          </w:tcPr>
          <w:p w14:paraId="4326F25C" w14:textId="307B765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482C9DE5" w14:textId="0B78BB6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06" w:type="dxa"/>
          </w:tcPr>
          <w:p w14:paraId="72B2384C" w14:textId="31BA54A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3A26C135" w14:textId="544E7CA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7BCEE2FF" w14:textId="6210374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Rigidity</w:t>
            </w:r>
          </w:p>
        </w:tc>
        <w:tc>
          <w:tcPr>
            <w:tcW w:w="1275" w:type="dxa"/>
          </w:tcPr>
          <w:p w14:paraId="4AE73B2F" w14:textId="2324A1B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2.5</w:t>
            </w:r>
          </w:p>
        </w:tc>
        <w:tc>
          <w:tcPr>
            <w:tcW w:w="970" w:type="dxa"/>
          </w:tcPr>
          <w:p w14:paraId="23D65F4E" w14:textId="4F5DA36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7212F605" w14:textId="56538FA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07A02730" w14:textId="77777777" w:rsidTr="00D74D23">
        <w:tc>
          <w:tcPr>
            <w:tcW w:w="437" w:type="dxa"/>
          </w:tcPr>
          <w:p w14:paraId="12194E12" w14:textId="5EBAA13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33" w:type="dxa"/>
          </w:tcPr>
          <w:p w14:paraId="6FD4B6B1" w14:textId="38C82AA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411" w:type="dxa"/>
          </w:tcPr>
          <w:p w14:paraId="4E71A04E" w14:textId="721A0B4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781FC1D9" w14:textId="6C30B51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06" w:type="dxa"/>
          </w:tcPr>
          <w:p w14:paraId="755CA926" w14:textId="239FC95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7ED218CD" w14:textId="43FABE1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993" w:type="dxa"/>
          </w:tcPr>
          <w:p w14:paraId="5D0E765E" w14:textId="055AF21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0EDFE4C5" w14:textId="0387121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970" w:type="dxa"/>
          </w:tcPr>
          <w:p w14:paraId="3E580D44" w14:textId="18A04E6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5301D047" w14:textId="58ECF26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338C42F4" w14:textId="77777777" w:rsidTr="00D74D23">
        <w:tc>
          <w:tcPr>
            <w:tcW w:w="437" w:type="dxa"/>
          </w:tcPr>
          <w:p w14:paraId="260C056D" w14:textId="151D291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33" w:type="dxa"/>
          </w:tcPr>
          <w:p w14:paraId="3638E7C9" w14:textId="1ABE745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11" w:type="dxa"/>
          </w:tcPr>
          <w:p w14:paraId="4020E4E8" w14:textId="1781A8F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48FA7EC8" w14:textId="643BB5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06" w:type="dxa"/>
          </w:tcPr>
          <w:p w14:paraId="4CDEAB14" w14:textId="61A1F74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1555F1BD" w14:textId="2717699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astric cancer resection</w:t>
            </w:r>
          </w:p>
        </w:tc>
        <w:tc>
          <w:tcPr>
            <w:tcW w:w="993" w:type="dxa"/>
          </w:tcPr>
          <w:p w14:paraId="1D27A07A" w14:textId="5376647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1444205F" w14:textId="3B9E0C9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970" w:type="dxa"/>
          </w:tcPr>
          <w:p w14:paraId="149A8AE5" w14:textId="0E95DF9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7CF3761" w14:textId="26B02FB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16C07528" w14:textId="77777777" w:rsidTr="00D74D23">
        <w:tc>
          <w:tcPr>
            <w:tcW w:w="437" w:type="dxa"/>
          </w:tcPr>
          <w:p w14:paraId="26F165C1" w14:textId="5023B40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33" w:type="dxa"/>
          </w:tcPr>
          <w:p w14:paraId="15D97229" w14:textId="04BF73D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11" w:type="dxa"/>
          </w:tcPr>
          <w:p w14:paraId="51FD4897" w14:textId="3FCC21D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7CD69D72" w14:textId="153B6FC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06" w:type="dxa"/>
          </w:tcPr>
          <w:p w14:paraId="50632163" w14:textId="243B048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0604C04A" w14:textId="483A8E7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7F518AE1" w14:textId="329C5C4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7649DC2F" w14:textId="338DD10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3.3</w:t>
            </w:r>
          </w:p>
        </w:tc>
        <w:tc>
          <w:tcPr>
            <w:tcW w:w="970" w:type="dxa"/>
          </w:tcPr>
          <w:p w14:paraId="0A91006C" w14:textId="62982E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77C9E0C2" w14:textId="032FE57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20C52A4E" w14:textId="77777777" w:rsidTr="00D74D23">
        <w:tc>
          <w:tcPr>
            <w:tcW w:w="437" w:type="dxa"/>
          </w:tcPr>
          <w:p w14:paraId="705B2A9D" w14:textId="5F81CDE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33" w:type="dxa"/>
          </w:tcPr>
          <w:p w14:paraId="747EB3E1" w14:textId="11C51D6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11" w:type="dxa"/>
          </w:tcPr>
          <w:p w14:paraId="3BC7BFD7" w14:textId="52065E1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791773BE" w14:textId="5953CE5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06" w:type="dxa"/>
          </w:tcPr>
          <w:p w14:paraId="13C03BA8" w14:textId="7F1F34A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50BD6AC8" w14:textId="6B34814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0DB650D4" w14:textId="584F5B4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26478426" w14:textId="776D835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3.3</w:t>
            </w:r>
          </w:p>
        </w:tc>
        <w:tc>
          <w:tcPr>
            <w:tcW w:w="970" w:type="dxa"/>
          </w:tcPr>
          <w:p w14:paraId="20A562F3" w14:textId="3F54848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3D1C026" w14:textId="286E47C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7276D6A9" w14:textId="77777777" w:rsidTr="00D74D23">
        <w:tc>
          <w:tcPr>
            <w:tcW w:w="437" w:type="dxa"/>
          </w:tcPr>
          <w:p w14:paraId="46F4A42A" w14:textId="29C4715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433" w:type="dxa"/>
          </w:tcPr>
          <w:p w14:paraId="324AB115" w14:textId="703DCEF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11" w:type="dxa"/>
          </w:tcPr>
          <w:p w14:paraId="76783397" w14:textId="0E3A56F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7C601433" w14:textId="6F27FFA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06" w:type="dxa"/>
          </w:tcPr>
          <w:p w14:paraId="0CF3DB8C" w14:textId="6C87780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023A3672" w14:textId="241517D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0E4769D1" w14:textId="58403E7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64B32575" w14:textId="33AA21C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8.2</w:t>
            </w:r>
          </w:p>
        </w:tc>
        <w:tc>
          <w:tcPr>
            <w:tcW w:w="970" w:type="dxa"/>
          </w:tcPr>
          <w:p w14:paraId="47B0E2A1" w14:textId="20DE4CA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67F30E42" w14:textId="0B302E9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49BE395A" w14:textId="77777777" w:rsidTr="00D74D23">
        <w:tc>
          <w:tcPr>
            <w:tcW w:w="437" w:type="dxa"/>
          </w:tcPr>
          <w:p w14:paraId="541605AF" w14:textId="2CAFF4B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33" w:type="dxa"/>
          </w:tcPr>
          <w:p w14:paraId="6BE4E0D0" w14:textId="754B093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46918E63" w14:textId="5AAE21F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59104B7F" w14:textId="655981D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06" w:type="dxa"/>
          </w:tcPr>
          <w:p w14:paraId="612D37AD" w14:textId="35D77DD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1EBDE14F" w14:textId="270334F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75795808" w14:textId="4113A06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4B331DEC" w14:textId="28FC690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8.7</w:t>
            </w:r>
          </w:p>
        </w:tc>
        <w:tc>
          <w:tcPr>
            <w:tcW w:w="970" w:type="dxa"/>
          </w:tcPr>
          <w:p w14:paraId="030FB9AF" w14:textId="765514F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D5324FA" w14:textId="391149A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17E9D538" w14:textId="77777777" w:rsidTr="00D74D23">
        <w:tc>
          <w:tcPr>
            <w:tcW w:w="437" w:type="dxa"/>
          </w:tcPr>
          <w:p w14:paraId="21AB1AD0" w14:textId="6742648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33" w:type="dxa"/>
          </w:tcPr>
          <w:p w14:paraId="3C30620C" w14:textId="7916797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272E40F3" w14:textId="6E3F74F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347E74E8" w14:textId="13772FB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06" w:type="dxa"/>
          </w:tcPr>
          <w:p w14:paraId="7257BED2" w14:textId="5E6EC01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2B4076A0" w14:textId="59CD3F0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6313A72C" w14:textId="31F7BA3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04013507" w14:textId="07B0E06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6.9</w:t>
            </w:r>
          </w:p>
        </w:tc>
        <w:tc>
          <w:tcPr>
            <w:tcW w:w="970" w:type="dxa"/>
          </w:tcPr>
          <w:p w14:paraId="3D5C128D" w14:textId="279D76E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1040903B" w14:textId="5EE7718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3F1E13F2" w14:textId="77777777" w:rsidTr="00D74D23">
        <w:tc>
          <w:tcPr>
            <w:tcW w:w="437" w:type="dxa"/>
          </w:tcPr>
          <w:p w14:paraId="00A57826" w14:textId="6FFC35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433" w:type="dxa"/>
          </w:tcPr>
          <w:p w14:paraId="66FF031F" w14:textId="399091A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11" w:type="dxa"/>
          </w:tcPr>
          <w:p w14:paraId="6027BABD" w14:textId="7A2FB39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6F33E157" w14:textId="130A7DF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06" w:type="dxa"/>
          </w:tcPr>
          <w:p w14:paraId="3458AA09" w14:textId="148FC80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487FF69B" w14:textId="6AFA413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70248241" w14:textId="1DA5829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43A5F1AC" w14:textId="17A2339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970" w:type="dxa"/>
          </w:tcPr>
          <w:p w14:paraId="50352947" w14:textId="17A2476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227D61CF" w14:textId="47998A6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2E053962" w14:textId="77777777" w:rsidTr="00D74D23">
        <w:tc>
          <w:tcPr>
            <w:tcW w:w="437" w:type="dxa"/>
          </w:tcPr>
          <w:p w14:paraId="7FF00B45" w14:textId="685EE79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433" w:type="dxa"/>
          </w:tcPr>
          <w:p w14:paraId="36ED4689" w14:textId="1BE817E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11" w:type="dxa"/>
          </w:tcPr>
          <w:p w14:paraId="47B7C1F9" w14:textId="31E8BBC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6F993CE1" w14:textId="48796FA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06" w:type="dxa"/>
          </w:tcPr>
          <w:p w14:paraId="64C17241" w14:textId="75BC4A4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6C4924D1" w14:textId="5379867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4D1653C5" w14:textId="7829526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6C98917E" w14:textId="644A65C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5.2</w:t>
            </w:r>
          </w:p>
        </w:tc>
        <w:tc>
          <w:tcPr>
            <w:tcW w:w="970" w:type="dxa"/>
          </w:tcPr>
          <w:p w14:paraId="34128250" w14:textId="1530280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451E1480" w14:textId="737CD4C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2DA943A8" w14:textId="77777777" w:rsidTr="00D74D23">
        <w:tc>
          <w:tcPr>
            <w:tcW w:w="437" w:type="dxa"/>
          </w:tcPr>
          <w:p w14:paraId="19773800" w14:textId="16FCE67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33" w:type="dxa"/>
          </w:tcPr>
          <w:p w14:paraId="0DAC11D9" w14:textId="7F23026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11" w:type="dxa"/>
          </w:tcPr>
          <w:p w14:paraId="1D356E00" w14:textId="7D21189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25C9CA5F" w14:textId="79B84E0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06" w:type="dxa"/>
          </w:tcPr>
          <w:p w14:paraId="49656638" w14:textId="2E95B31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520F45AA" w14:textId="44D2DC8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993" w:type="dxa"/>
          </w:tcPr>
          <w:p w14:paraId="2EF06400" w14:textId="239967F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5739144A" w14:textId="4F376FF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1.2</w:t>
            </w:r>
          </w:p>
        </w:tc>
        <w:tc>
          <w:tcPr>
            <w:tcW w:w="970" w:type="dxa"/>
          </w:tcPr>
          <w:p w14:paraId="43CC2EE1" w14:textId="1CCE1CE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0B2F38F8" w14:textId="2A37DE8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32CAFF1A" w14:textId="77777777" w:rsidTr="00D74D23">
        <w:tc>
          <w:tcPr>
            <w:tcW w:w="437" w:type="dxa"/>
          </w:tcPr>
          <w:p w14:paraId="51955B66" w14:textId="3C5FB5C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33" w:type="dxa"/>
          </w:tcPr>
          <w:p w14:paraId="69E029F3" w14:textId="3ECCA47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411" w:type="dxa"/>
          </w:tcPr>
          <w:p w14:paraId="57B63D92" w14:textId="4BCE9D5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0564F245" w14:textId="50779F5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06" w:type="dxa"/>
          </w:tcPr>
          <w:p w14:paraId="0CAEE795" w14:textId="1829EE4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2CF7008B" w14:textId="56DBAEE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iabetes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1ADC9DEE" w14:textId="4F0B0E0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1CA3673D" w14:textId="762632E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4.8</w:t>
            </w:r>
          </w:p>
        </w:tc>
        <w:tc>
          <w:tcPr>
            <w:tcW w:w="970" w:type="dxa"/>
          </w:tcPr>
          <w:p w14:paraId="43BC5658" w14:textId="327CAF2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2B4936E0" w14:textId="7457305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14C7A3C5" w14:textId="77777777" w:rsidTr="00D74D23">
        <w:tc>
          <w:tcPr>
            <w:tcW w:w="437" w:type="dxa"/>
          </w:tcPr>
          <w:p w14:paraId="30A9461D" w14:textId="4FE78CD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33" w:type="dxa"/>
          </w:tcPr>
          <w:p w14:paraId="68F38CD1" w14:textId="0114114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11" w:type="dxa"/>
          </w:tcPr>
          <w:p w14:paraId="626E164D" w14:textId="79E737C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345A62C9" w14:textId="365340C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06" w:type="dxa"/>
          </w:tcPr>
          <w:p w14:paraId="0A8C988F" w14:textId="32E9114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4EC549C4" w14:textId="324965E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993" w:type="dxa"/>
          </w:tcPr>
          <w:p w14:paraId="01ABB74D" w14:textId="44D6375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33A3C94F" w14:textId="6915CCD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7.3</w:t>
            </w:r>
          </w:p>
        </w:tc>
        <w:tc>
          <w:tcPr>
            <w:tcW w:w="970" w:type="dxa"/>
          </w:tcPr>
          <w:p w14:paraId="2D6EA85B" w14:textId="04600B7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93D6E93" w14:textId="73A52A1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667AF99E" w14:textId="77777777" w:rsidTr="00D74D23">
        <w:tc>
          <w:tcPr>
            <w:tcW w:w="437" w:type="dxa"/>
          </w:tcPr>
          <w:p w14:paraId="49E2700B" w14:textId="224C042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433" w:type="dxa"/>
          </w:tcPr>
          <w:p w14:paraId="0EF127AC" w14:textId="5949142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548BA482" w14:textId="6396116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0C3303D2" w14:textId="0F2666F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06" w:type="dxa"/>
          </w:tcPr>
          <w:p w14:paraId="1C2634AE" w14:textId="4F492E0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00BFC331" w14:textId="4577BF0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57AFE952" w14:textId="1DE7318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1296C350" w14:textId="4963C94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3.6</w:t>
            </w:r>
          </w:p>
        </w:tc>
        <w:tc>
          <w:tcPr>
            <w:tcW w:w="970" w:type="dxa"/>
          </w:tcPr>
          <w:p w14:paraId="3CCF8ECF" w14:textId="142E973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1A65E44" w14:textId="5A6B152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6B7497B1" w14:textId="77777777" w:rsidTr="00D74D23">
        <w:tc>
          <w:tcPr>
            <w:tcW w:w="437" w:type="dxa"/>
          </w:tcPr>
          <w:p w14:paraId="16C714F8" w14:textId="5918728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33" w:type="dxa"/>
          </w:tcPr>
          <w:p w14:paraId="6E7C229E" w14:textId="19EDB52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11" w:type="dxa"/>
          </w:tcPr>
          <w:p w14:paraId="2B48EDE7" w14:textId="4F4C51E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27DB7CFA" w14:textId="3DEF84A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06" w:type="dxa"/>
          </w:tcPr>
          <w:p w14:paraId="2A56564B" w14:textId="28C0E42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1965" w:type="dxa"/>
          </w:tcPr>
          <w:p w14:paraId="4D393C0F" w14:textId="0AFE15D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27C1E9DC" w14:textId="5099D41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553571AA" w14:textId="386A6C8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5.4</w:t>
            </w:r>
          </w:p>
        </w:tc>
        <w:tc>
          <w:tcPr>
            <w:tcW w:w="970" w:type="dxa"/>
          </w:tcPr>
          <w:p w14:paraId="7E56714D" w14:textId="65D1EEF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5545A26A" w14:textId="41C8C8C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50002363" w14:textId="77777777" w:rsidTr="00D74D23">
        <w:tc>
          <w:tcPr>
            <w:tcW w:w="437" w:type="dxa"/>
          </w:tcPr>
          <w:p w14:paraId="72EC63AC" w14:textId="4ECC493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433" w:type="dxa"/>
          </w:tcPr>
          <w:p w14:paraId="71B8BFC8" w14:textId="0E21E70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57A25710" w14:textId="45A7B5E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09F2E0F3" w14:textId="4DFB378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06" w:type="dxa"/>
          </w:tcPr>
          <w:p w14:paraId="45AC7F7A" w14:textId="398D847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05A343D1" w14:textId="051EB37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636D49E4" w14:textId="05D718C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72B8AD08" w14:textId="27DF11A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0.3</w:t>
            </w:r>
          </w:p>
        </w:tc>
        <w:tc>
          <w:tcPr>
            <w:tcW w:w="970" w:type="dxa"/>
          </w:tcPr>
          <w:p w14:paraId="31D2F9C1" w14:textId="33B5928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5C41FAF" w14:textId="57C2405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58D6FD9C" w14:textId="77777777" w:rsidTr="00D74D23">
        <w:tc>
          <w:tcPr>
            <w:tcW w:w="437" w:type="dxa"/>
          </w:tcPr>
          <w:p w14:paraId="305A6A40" w14:textId="56822DE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33" w:type="dxa"/>
          </w:tcPr>
          <w:p w14:paraId="17AAF890" w14:textId="5B26E0C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11" w:type="dxa"/>
          </w:tcPr>
          <w:p w14:paraId="150E6197" w14:textId="7D89726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63C296F3" w14:textId="1CF5CF6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06" w:type="dxa"/>
          </w:tcPr>
          <w:p w14:paraId="3B25D1DA" w14:textId="1D22661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34F06F6A" w14:textId="4BB2E7E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06EEF979" w14:textId="2978670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18E540C5" w14:textId="0B167CE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5.8</w:t>
            </w:r>
          </w:p>
        </w:tc>
        <w:tc>
          <w:tcPr>
            <w:tcW w:w="970" w:type="dxa"/>
          </w:tcPr>
          <w:p w14:paraId="2DF286AE" w14:textId="78C1495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4C259521" w14:textId="2A2819C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05B6ADC0" w14:textId="77777777" w:rsidTr="00D74D23">
        <w:tc>
          <w:tcPr>
            <w:tcW w:w="437" w:type="dxa"/>
          </w:tcPr>
          <w:p w14:paraId="4ACC35B8" w14:textId="5F729D1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433" w:type="dxa"/>
          </w:tcPr>
          <w:p w14:paraId="1735AAD7" w14:textId="4B028B5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411" w:type="dxa"/>
          </w:tcPr>
          <w:p w14:paraId="00E7A92A" w14:textId="3BA7B98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5251666E" w14:textId="2C86649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06" w:type="dxa"/>
          </w:tcPr>
          <w:p w14:paraId="17D37051" w14:textId="3ACDACD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25889703" w14:textId="7F6C0EC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041621CA" w14:textId="6F804A0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601AF1BC" w14:textId="27A5B98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1.1</w:t>
            </w:r>
          </w:p>
        </w:tc>
        <w:tc>
          <w:tcPr>
            <w:tcW w:w="970" w:type="dxa"/>
          </w:tcPr>
          <w:p w14:paraId="04B8B1B6" w14:textId="1BCA492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3C86429F" w14:textId="3A662FD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21853DFF" w14:textId="77777777" w:rsidTr="00D74D23">
        <w:tc>
          <w:tcPr>
            <w:tcW w:w="437" w:type="dxa"/>
          </w:tcPr>
          <w:p w14:paraId="4C344603" w14:textId="7D464BE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433" w:type="dxa"/>
          </w:tcPr>
          <w:p w14:paraId="0C6EC1D3" w14:textId="0CDAE65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100E823D" w14:textId="44C3502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17A715AF" w14:textId="13E7AD8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06" w:type="dxa"/>
          </w:tcPr>
          <w:p w14:paraId="7FF7A4E6" w14:textId="39F821E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5A7E12F3" w14:textId="7F3A68C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31A9D6CF" w14:textId="7ED342E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5BA29791" w14:textId="09BBA9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5.2</w:t>
            </w:r>
          </w:p>
        </w:tc>
        <w:tc>
          <w:tcPr>
            <w:tcW w:w="970" w:type="dxa"/>
          </w:tcPr>
          <w:p w14:paraId="079D83C0" w14:textId="7F5557B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40D409B5" w14:textId="081409A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2E911A57" w14:textId="77777777" w:rsidTr="00D74D23">
        <w:tc>
          <w:tcPr>
            <w:tcW w:w="437" w:type="dxa"/>
          </w:tcPr>
          <w:p w14:paraId="0FA81FEE" w14:textId="03C3792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433" w:type="dxa"/>
          </w:tcPr>
          <w:p w14:paraId="3FDD9B18" w14:textId="7D0AAD9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3393B2F3" w14:textId="1DB197E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4444D5D7" w14:textId="411E298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06" w:type="dxa"/>
          </w:tcPr>
          <w:p w14:paraId="1FCC7079" w14:textId="3D2AFB8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0103A3DC" w14:textId="34FF3BD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03B1D07E" w14:textId="3EA74E8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579833A3" w14:textId="337C0CA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2.8</w:t>
            </w:r>
          </w:p>
        </w:tc>
        <w:tc>
          <w:tcPr>
            <w:tcW w:w="970" w:type="dxa"/>
          </w:tcPr>
          <w:p w14:paraId="0501CC98" w14:textId="38FD147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31128550" w14:textId="6006F7D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5649D138" w14:textId="77777777" w:rsidTr="00D74D23">
        <w:tc>
          <w:tcPr>
            <w:tcW w:w="437" w:type="dxa"/>
          </w:tcPr>
          <w:p w14:paraId="0FAC5200" w14:textId="065FC2F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33" w:type="dxa"/>
          </w:tcPr>
          <w:p w14:paraId="60D28E09" w14:textId="22C6290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411" w:type="dxa"/>
          </w:tcPr>
          <w:p w14:paraId="089FC66A" w14:textId="272017E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748B8D7F" w14:textId="1542D60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06" w:type="dxa"/>
          </w:tcPr>
          <w:p w14:paraId="28C03BCC" w14:textId="4018EEA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71C2C1EB" w14:textId="17896EE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57965925" w14:textId="0E6FE6F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3DE6B530" w14:textId="75FC45C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8.6</w:t>
            </w:r>
          </w:p>
        </w:tc>
        <w:tc>
          <w:tcPr>
            <w:tcW w:w="970" w:type="dxa"/>
          </w:tcPr>
          <w:p w14:paraId="56C1B69F" w14:textId="6A0ED2E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6087D6D7" w14:textId="55BD53C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02905DBA" w14:textId="77777777" w:rsidTr="00D74D23">
        <w:tc>
          <w:tcPr>
            <w:tcW w:w="437" w:type="dxa"/>
          </w:tcPr>
          <w:p w14:paraId="68EC2663" w14:textId="5B433EF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33" w:type="dxa"/>
          </w:tcPr>
          <w:p w14:paraId="46898406" w14:textId="3DD4B0B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11" w:type="dxa"/>
          </w:tcPr>
          <w:p w14:paraId="249AAEC7" w14:textId="238BAAB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5D2FBE8A" w14:textId="40218A6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06" w:type="dxa"/>
          </w:tcPr>
          <w:p w14:paraId="0BADA175" w14:textId="61C722F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1F17B982" w14:textId="3B523F1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6C3465F3" w14:textId="7668553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3137FE2F" w14:textId="1B99903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5.4</w:t>
            </w:r>
          </w:p>
        </w:tc>
        <w:tc>
          <w:tcPr>
            <w:tcW w:w="970" w:type="dxa"/>
          </w:tcPr>
          <w:p w14:paraId="4C1F21EC" w14:textId="6D3E969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61653432" w14:textId="1523644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608C7A67" w14:textId="77777777" w:rsidTr="00D74D23">
        <w:tc>
          <w:tcPr>
            <w:tcW w:w="437" w:type="dxa"/>
          </w:tcPr>
          <w:p w14:paraId="776849D6" w14:textId="09CA36A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433" w:type="dxa"/>
          </w:tcPr>
          <w:p w14:paraId="76E58975" w14:textId="2DA090F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11" w:type="dxa"/>
          </w:tcPr>
          <w:p w14:paraId="5ED741DE" w14:textId="03E6592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0306BEF0" w14:textId="36F8007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06" w:type="dxa"/>
          </w:tcPr>
          <w:p w14:paraId="34D7B622" w14:textId="6335DAD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527311FE" w14:textId="241A857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23860D60" w14:textId="287EE1A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68BBD604" w14:textId="26A378B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1.3</w:t>
            </w:r>
          </w:p>
        </w:tc>
        <w:tc>
          <w:tcPr>
            <w:tcW w:w="970" w:type="dxa"/>
          </w:tcPr>
          <w:p w14:paraId="090E55DC" w14:textId="685AF56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6009CD0" w14:textId="048519A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3A3C055D" w14:textId="77777777" w:rsidTr="00D74D23">
        <w:tc>
          <w:tcPr>
            <w:tcW w:w="437" w:type="dxa"/>
          </w:tcPr>
          <w:p w14:paraId="0840AD05" w14:textId="01350B9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433" w:type="dxa"/>
          </w:tcPr>
          <w:p w14:paraId="343A4600" w14:textId="6B0A21A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411" w:type="dxa"/>
          </w:tcPr>
          <w:p w14:paraId="3A9C35C8" w14:textId="7EB9EB4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15C813F3" w14:textId="3D8489B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06" w:type="dxa"/>
          </w:tcPr>
          <w:p w14:paraId="37B20009" w14:textId="20A419D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42B819EF" w14:textId="5280C15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2BC7B64C" w14:textId="3087390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27A95E99" w14:textId="2F54796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970" w:type="dxa"/>
          </w:tcPr>
          <w:p w14:paraId="279ED705" w14:textId="0FF2C03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13ABA094" w14:textId="6EC55BC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264C22CF" w14:textId="77777777" w:rsidTr="00D74D23">
        <w:tc>
          <w:tcPr>
            <w:tcW w:w="437" w:type="dxa"/>
          </w:tcPr>
          <w:p w14:paraId="2BA69215" w14:textId="245E613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433" w:type="dxa"/>
          </w:tcPr>
          <w:p w14:paraId="303F0C8B" w14:textId="53C4744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11" w:type="dxa"/>
          </w:tcPr>
          <w:p w14:paraId="7DD0ECF6" w14:textId="32AE17A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531F899C" w14:textId="5BCDE9D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06" w:type="dxa"/>
          </w:tcPr>
          <w:p w14:paraId="7BEF0367" w14:textId="059088D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1B628F8A" w14:textId="14DF632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993" w:type="dxa"/>
          </w:tcPr>
          <w:p w14:paraId="2F296432" w14:textId="58EA781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61F59B71" w14:textId="360F31A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8.5</w:t>
            </w:r>
          </w:p>
        </w:tc>
        <w:tc>
          <w:tcPr>
            <w:tcW w:w="970" w:type="dxa"/>
          </w:tcPr>
          <w:p w14:paraId="2659309E" w14:textId="7FEFA45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46AAECD3" w14:textId="27804F9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0475ECB1" w14:textId="77777777" w:rsidTr="00D74D23">
        <w:tc>
          <w:tcPr>
            <w:tcW w:w="437" w:type="dxa"/>
          </w:tcPr>
          <w:p w14:paraId="51E035F7" w14:textId="0079E6F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433" w:type="dxa"/>
          </w:tcPr>
          <w:p w14:paraId="21832B9C" w14:textId="5F9E516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411" w:type="dxa"/>
          </w:tcPr>
          <w:p w14:paraId="402CC235" w14:textId="57A65ED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1023507C" w14:textId="24917C2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06" w:type="dxa"/>
          </w:tcPr>
          <w:p w14:paraId="35D367BC" w14:textId="7C53DAE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0A3F641A" w14:textId="38018C6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3CEFF3E4" w14:textId="2E737BE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5C6C3F61" w14:textId="1F65CAE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5.4</w:t>
            </w:r>
          </w:p>
        </w:tc>
        <w:tc>
          <w:tcPr>
            <w:tcW w:w="970" w:type="dxa"/>
          </w:tcPr>
          <w:p w14:paraId="3FC84601" w14:textId="1F26B6C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01325F12" w14:textId="2B3F7BA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108C80D7" w14:textId="77777777" w:rsidTr="00D74D23">
        <w:tc>
          <w:tcPr>
            <w:tcW w:w="437" w:type="dxa"/>
          </w:tcPr>
          <w:p w14:paraId="3B05E9CA" w14:textId="5362A66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433" w:type="dxa"/>
          </w:tcPr>
          <w:p w14:paraId="6CE6C527" w14:textId="0A96F46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11" w:type="dxa"/>
          </w:tcPr>
          <w:p w14:paraId="6C2650CB" w14:textId="5C2A8FE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14F65DAE" w14:textId="67DF2FC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06" w:type="dxa"/>
          </w:tcPr>
          <w:p w14:paraId="4A749F45" w14:textId="78392BE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770F09B5" w14:textId="4457113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993" w:type="dxa"/>
          </w:tcPr>
          <w:p w14:paraId="16F45752" w14:textId="5B3D51F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36C6B44A" w14:textId="5A7E2D6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8.6</w:t>
            </w:r>
          </w:p>
        </w:tc>
        <w:tc>
          <w:tcPr>
            <w:tcW w:w="970" w:type="dxa"/>
          </w:tcPr>
          <w:p w14:paraId="7FFF4A01" w14:textId="35A16705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7FC7015E" w14:textId="0BF9FC0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33965F87" w14:textId="77777777" w:rsidTr="00D74D23">
        <w:tc>
          <w:tcPr>
            <w:tcW w:w="437" w:type="dxa"/>
          </w:tcPr>
          <w:p w14:paraId="79377E29" w14:textId="1046E19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433" w:type="dxa"/>
          </w:tcPr>
          <w:p w14:paraId="60EFE4BA" w14:textId="0A48AB5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11" w:type="dxa"/>
          </w:tcPr>
          <w:p w14:paraId="6E269AE5" w14:textId="20E28B9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5A112F89" w14:textId="2E10F46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06" w:type="dxa"/>
          </w:tcPr>
          <w:p w14:paraId="60598DC8" w14:textId="5B7D964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66A12AE3" w14:textId="7BFBAAE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993" w:type="dxa"/>
          </w:tcPr>
          <w:p w14:paraId="4FF7429F" w14:textId="00D7B90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5BC3A6C6" w14:textId="6EE2376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6.9</w:t>
            </w:r>
          </w:p>
        </w:tc>
        <w:tc>
          <w:tcPr>
            <w:tcW w:w="970" w:type="dxa"/>
          </w:tcPr>
          <w:p w14:paraId="7BE1F209" w14:textId="77745FE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GPI</w:t>
            </w:r>
          </w:p>
        </w:tc>
        <w:tc>
          <w:tcPr>
            <w:tcW w:w="729" w:type="dxa"/>
          </w:tcPr>
          <w:p w14:paraId="260F49FE" w14:textId="4690257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eceased</w:t>
            </w:r>
          </w:p>
        </w:tc>
      </w:tr>
      <w:tr w:rsidR="00D74D23" w:rsidRPr="00D74D23" w14:paraId="13AA278E" w14:textId="77777777" w:rsidTr="00D74D23">
        <w:tc>
          <w:tcPr>
            <w:tcW w:w="437" w:type="dxa"/>
          </w:tcPr>
          <w:p w14:paraId="2ADB981C" w14:textId="22FA2C8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433" w:type="dxa"/>
          </w:tcPr>
          <w:p w14:paraId="45672A63" w14:textId="728A4EB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11" w:type="dxa"/>
          </w:tcPr>
          <w:p w14:paraId="21D1E4FE" w14:textId="3EFBAED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0C4AB3A0" w14:textId="586FEDA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606" w:type="dxa"/>
          </w:tcPr>
          <w:p w14:paraId="28D9C250" w14:textId="58FE428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450051F3" w14:textId="2D4AAA0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3854BDC8" w14:textId="2469B3D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Tremor</w:t>
            </w:r>
          </w:p>
        </w:tc>
        <w:tc>
          <w:tcPr>
            <w:tcW w:w="1275" w:type="dxa"/>
          </w:tcPr>
          <w:p w14:paraId="260167B7" w14:textId="5EB6BAA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970" w:type="dxa"/>
          </w:tcPr>
          <w:p w14:paraId="1EF4AAF4" w14:textId="614D651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2B4F1375" w14:textId="712C048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3CDF3C44" w14:textId="77777777" w:rsidTr="00D74D23">
        <w:tc>
          <w:tcPr>
            <w:tcW w:w="437" w:type="dxa"/>
          </w:tcPr>
          <w:p w14:paraId="01BC20F8" w14:textId="40B6EC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433" w:type="dxa"/>
          </w:tcPr>
          <w:p w14:paraId="29498E48" w14:textId="448ECC6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411" w:type="dxa"/>
          </w:tcPr>
          <w:p w14:paraId="05E41EE1" w14:textId="3544F17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1B814321" w14:textId="30EF94A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06" w:type="dxa"/>
          </w:tcPr>
          <w:p w14:paraId="48F914F7" w14:textId="7227B11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16A6289E" w14:textId="77C2F14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7F70E38D" w14:textId="0CAE930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28D6943B" w14:textId="4928330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970" w:type="dxa"/>
          </w:tcPr>
          <w:p w14:paraId="4B016696" w14:textId="2002367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FC96974" w14:textId="0FEF670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18B5B387" w14:textId="77777777" w:rsidTr="00D74D23">
        <w:tc>
          <w:tcPr>
            <w:tcW w:w="437" w:type="dxa"/>
          </w:tcPr>
          <w:p w14:paraId="5B17CE39" w14:textId="6E50CA3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33" w:type="dxa"/>
          </w:tcPr>
          <w:p w14:paraId="3B4F5286" w14:textId="2C6B7DA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11" w:type="dxa"/>
          </w:tcPr>
          <w:p w14:paraId="6D1DB525" w14:textId="32C0FE8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27BB3DCF" w14:textId="30F1997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06" w:type="dxa"/>
          </w:tcPr>
          <w:p w14:paraId="553F014B" w14:textId="3F9895C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6D2184F1" w14:textId="5BB7250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39F60491" w14:textId="1C142B5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Rigidity</w:t>
            </w:r>
          </w:p>
        </w:tc>
        <w:tc>
          <w:tcPr>
            <w:tcW w:w="1275" w:type="dxa"/>
          </w:tcPr>
          <w:p w14:paraId="2E1A019F" w14:textId="3408AC9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</w:p>
        </w:tc>
        <w:tc>
          <w:tcPr>
            <w:tcW w:w="970" w:type="dxa"/>
          </w:tcPr>
          <w:p w14:paraId="36BD0D86" w14:textId="38B34B1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0DBCA294" w14:textId="5155494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05F6D28F" w14:textId="77777777" w:rsidTr="00D74D23">
        <w:tc>
          <w:tcPr>
            <w:tcW w:w="437" w:type="dxa"/>
          </w:tcPr>
          <w:p w14:paraId="0DB4F885" w14:textId="4FE966B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433" w:type="dxa"/>
          </w:tcPr>
          <w:p w14:paraId="72AEBBD0" w14:textId="481725B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11" w:type="dxa"/>
          </w:tcPr>
          <w:p w14:paraId="34680EED" w14:textId="3B0FD5F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17117763" w14:textId="699167A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06" w:type="dxa"/>
          </w:tcPr>
          <w:p w14:paraId="141DC9EA" w14:textId="0A4297F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55D7CB48" w14:textId="5D4B84B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iabetes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529E689D" w14:textId="162CB86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2220389C" w14:textId="4CABD3F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8.1</w:t>
            </w:r>
          </w:p>
        </w:tc>
        <w:tc>
          <w:tcPr>
            <w:tcW w:w="970" w:type="dxa"/>
          </w:tcPr>
          <w:p w14:paraId="49288FE3" w14:textId="76EF5E3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3424E1CA" w14:textId="57FDE8E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0165C59D" w14:textId="77777777" w:rsidTr="00D74D23">
        <w:tc>
          <w:tcPr>
            <w:tcW w:w="437" w:type="dxa"/>
          </w:tcPr>
          <w:p w14:paraId="68F8790F" w14:textId="42DDA5A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433" w:type="dxa"/>
          </w:tcPr>
          <w:p w14:paraId="1F492EBC" w14:textId="4C283A6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11" w:type="dxa"/>
          </w:tcPr>
          <w:p w14:paraId="5592A68E" w14:textId="3E545EC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79" w:type="dxa"/>
          </w:tcPr>
          <w:p w14:paraId="760C81A1" w14:textId="45C3B87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06" w:type="dxa"/>
          </w:tcPr>
          <w:p w14:paraId="58D5FAD8" w14:textId="0088FA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</w:tcPr>
          <w:p w14:paraId="240505F7" w14:textId="21F1C89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</w:tcPr>
          <w:p w14:paraId="6FC291DF" w14:textId="53A83C1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1662FA3F" w14:textId="781531E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9.2</w:t>
            </w:r>
          </w:p>
        </w:tc>
        <w:tc>
          <w:tcPr>
            <w:tcW w:w="970" w:type="dxa"/>
          </w:tcPr>
          <w:p w14:paraId="6E26FB75" w14:textId="60284548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688996A9" w14:textId="03F6B76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6479B0AC" w14:textId="77777777" w:rsidTr="00D74D23">
        <w:tc>
          <w:tcPr>
            <w:tcW w:w="437" w:type="dxa"/>
          </w:tcPr>
          <w:p w14:paraId="385AC0F2" w14:textId="2AE6682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433" w:type="dxa"/>
          </w:tcPr>
          <w:p w14:paraId="0CA8E480" w14:textId="6437289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</w:tcPr>
          <w:p w14:paraId="4652C69C" w14:textId="331D031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</w:tcPr>
          <w:p w14:paraId="709A2CC7" w14:textId="7B0B97B0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06" w:type="dxa"/>
          </w:tcPr>
          <w:p w14:paraId="65B4D3E3" w14:textId="06C7261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</w:tcPr>
          <w:p w14:paraId="6531A692" w14:textId="352E2F4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Diabetes,</w:t>
            </w:r>
            <w:r w:rsidR="00D74D2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Coronary disease</w:t>
            </w:r>
          </w:p>
        </w:tc>
        <w:tc>
          <w:tcPr>
            <w:tcW w:w="993" w:type="dxa"/>
          </w:tcPr>
          <w:p w14:paraId="3CD01996" w14:textId="0783149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</w:tcPr>
          <w:p w14:paraId="16727493" w14:textId="4ABA4E1B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3.2</w:t>
            </w:r>
          </w:p>
        </w:tc>
        <w:tc>
          <w:tcPr>
            <w:tcW w:w="970" w:type="dxa"/>
          </w:tcPr>
          <w:p w14:paraId="3FEEE027" w14:textId="68534CC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</w:tcPr>
          <w:p w14:paraId="4A1A0D36" w14:textId="5EB6635C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0DCCC661" w14:textId="77777777" w:rsidTr="00D74D23">
        <w:tc>
          <w:tcPr>
            <w:tcW w:w="437" w:type="dxa"/>
            <w:tcBorders>
              <w:bottom w:val="nil"/>
            </w:tcBorders>
          </w:tcPr>
          <w:p w14:paraId="2B7BB171" w14:textId="160EA92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433" w:type="dxa"/>
            <w:tcBorders>
              <w:bottom w:val="nil"/>
            </w:tcBorders>
          </w:tcPr>
          <w:p w14:paraId="435318AA" w14:textId="4B7CD447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11" w:type="dxa"/>
            <w:tcBorders>
              <w:bottom w:val="nil"/>
            </w:tcBorders>
          </w:tcPr>
          <w:p w14:paraId="65E5F8B7" w14:textId="0EE872B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  <w:tcBorders>
              <w:bottom w:val="nil"/>
            </w:tcBorders>
          </w:tcPr>
          <w:p w14:paraId="42835ED8" w14:textId="0685EF4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06" w:type="dxa"/>
            <w:tcBorders>
              <w:bottom w:val="nil"/>
            </w:tcBorders>
          </w:tcPr>
          <w:p w14:paraId="44DA608E" w14:textId="5B389ED3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65" w:type="dxa"/>
            <w:tcBorders>
              <w:bottom w:val="nil"/>
            </w:tcBorders>
          </w:tcPr>
          <w:p w14:paraId="08B70A7F" w14:textId="2631FB6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993" w:type="dxa"/>
            <w:tcBorders>
              <w:bottom w:val="nil"/>
            </w:tcBorders>
          </w:tcPr>
          <w:p w14:paraId="711A549E" w14:textId="6686E786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  <w:tcBorders>
              <w:bottom w:val="nil"/>
            </w:tcBorders>
          </w:tcPr>
          <w:p w14:paraId="1A2D313B" w14:textId="606CED99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0.7</w:t>
            </w:r>
          </w:p>
        </w:tc>
        <w:tc>
          <w:tcPr>
            <w:tcW w:w="970" w:type="dxa"/>
            <w:tcBorders>
              <w:bottom w:val="nil"/>
            </w:tcBorders>
          </w:tcPr>
          <w:p w14:paraId="52C6536A" w14:textId="4DE3F254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  <w:tcBorders>
              <w:bottom w:val="nil"/>
            </w:tcBorders>
          </w:tcPr>
          <w:p w14:paraId="1D7ADF14" w14:textId="3CD461FF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  <w:tr w:rsidR="00D74D23" w:rsidRPr="00D74D23" w14:paraId="7E725651" w14:textId="77777777" w:rsidTr="00D74D23">
        <w:tc>
          <w:tcPr>
            <w:tcW w:w="437" w:type="dxa"/>
            <w:tcBorders>
              <w:top w:val="nil"/>
              <w:bottom w:val="single" w:sz="8" w:space="0" w:color="000000" w:themeColor="text1"/>
            </w:tcBorders>
          </w:tcPr>
          <w:p w14:paraId="03E32EFD" w14:textId="3AC0598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433" w:type="dxa"/>
            <w:tcBorders>
              <w:top w:val="nil"/>
              <w:bottom w:val="single" w:sz="8" w:space="0" w:color="000000" w:themeColor="text1"/>
            </w:tcBorders>
          </w:tcPr>
          <w:p w14:paraId="3D8E58C8" w14:textId="0037DE2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411" w:type="dxa"/>
            <w:tcBorders>
              <w:top w:val="nil"/>
              <w:bottom w:val="single" w:sz="8" w:space="0" w:color="000000" w:themeColor="text1"/>
            </w:tcBorders>
          </w:tcPr>
          <w:p w14:paraId="18F0C554" w14:textId="7A530C0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679" w:type="dxa"/>
            <w:tcBorders>
              <w:top w:val="nil"/>
              <w:bottom w:val="single" w:sz="8" w:space="0" w:color="000000" w:themeColor="text1"/>
            </w:tcBorders>
          </w:tcPr>
          <w:p w14:paraId="67CEE4BB" w14:textId="5F027FA1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06" w:type="dxa"/>
            <w:tcBorders>
              <w:top w:val="nil"/>
              <w:bottom w:val="single" w:sz="8" w:space="0" w:color="000000" w:themeColor="text1"/>
            </w:tcBorders>
          </w:tcPr>
          <w:p w14:paraId="0729C323" w14:textId="7DE726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65" w:type="dxa"/>
            <w:tcBorders>
              <w:top w:val="nil"/>
              <w:bottom w:val="single" w:sz="8" w:space="0" w:color="000000" w:themeColor="text1"/>
            </w:tcBorders>
          </w:tcPr>
          <w:p w14:paraId="682FCA16" w14:textId="27B021E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</w:tcPr>
          <w:p w14:paraId="0C68ACED" w14:textId="2B1266ED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Bradykinesia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</w:tcPr>
          <w:p w14:paraId="26BEA809" w14:textId="7C03662A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42.7</w:t>
            </w:r>
          </w:p>
        </w:tc>
        <w:tc>
          <w:tcPr>
            <w:tcW w:w="970" w:type="dxa"/>
            <w:tcBorders>
              <w:top w:val="nil"/>
              <w:bottom w:val="single" w:sz="8" w:space="0" w:color="000000" w:themeColor="text1"/>
            </w:tcBorders>
          </w:tcPr>
          <w:p w14:paraId="7B4133FD" w14:textId="297351D2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STN</w:t>
            </w:r>
          </w:p>
        </w:tc>
        <w:tc>
          <w:tcPr>
            <w:tcW w:w="729" w:type="dxa"/>
            <w:tcBorders>
              <w:top w:val="nil"/>
              <w:bottom w:val="single" w:sz="8" w:space="0" w:color="000000" w:themeColor="text1"/>
            </w:tcBorders>
          </w:tcPr>
          <w:p w14:paraId="0F745F22" w14:textId="4816A2CE" w:rsidR="00D440B7" w:rsidRPr="00D74D23" w:rsidRDefault="00D440B7" w:rsidP="00D74D23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4D23">
              <w:rPr>
                <w:rFonts w:ascii="Times New Roman" w:hAnsi="Times New Roman" w:cs="Times New Roman"/>
                <w:sz w:val="13"/>
                <w:szCs w:val="13"/>
              </w:rPr>
              <w:t>Alive</w:t>
            </w:r>
          </w:p>
        </w:tc>
      </w:tr>
    </w:tbl>
    <w:p w14:paraId="52B82A7E" w14:textId="5A28BEE3" w:rsidR="00D440B7" w:rsidRPr="00D74D23" w:rsidRDefault="00A5427E" w:rsidP="00A5427E">
      <w:pPr>
        <w:spacing w:line="480" w:lineRule="auto"/>
      </w:pPr>
      <w:r w:rsidRPr="00A5427E">
        <w:t xml:space="preserve">Abbreviations: NO., Number, sort by surgical date; M, Male; F, Female; UPDRS-Ⅲ, the Unified Parkinson’s Disease Rating Scale of part Ⅲ; STN, Subthalamic nucleus; </w:t>
      </w:r>
      <w:proofErr w:type="spellStart"/>
      <w:r w:rsidRPr="00A5427E">
        <w:t>GPi</w:t>
      </w:r>
      <w:proofErr w:type="spellEnd"/>
      <w:r w:rsidRPr="00A5427E">
        <w:t>, Globus pallidus internus.</w:t>
      </w:r>
    </w:p>
    <w:p w14:paraId="6B3EDF3F" w14:textId="77777777" w:rsidR="00D440B7" w:rsidRPr="00E315BD" w:rsidRDefault="00D440B7"/>
    <w:sectPr w:rsidR="00D440B7" w:rsidRPr="00E315BD" w:rsidSect="00AC3DF1">
      <w:pgSz w:w="11910" w:h="16840"/>
      <w:pgMar w:top="1588" w:right="1701" w:bottom="1418" w:left="1701" w:header="0" w:footer="1247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1ADF12" w14:textId="77777777" w:rsidR="00AC3DF1" w:rsidRDefault="00AC3DF1" w:rsidP="00E315BD">
      <w:r>
        <w:separator/>
      </w:r>
    </w:p>
  </w:endnote>
  <w:endnote w:type="continuationSeparator" w:id="0">
    <w:p w14:paraId="717BEB73" w14:textId="77777777" w:rsidR="00AC3DF1" w:rsidRDefault="00AC3DF1" w:rsidP="00E31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40389" w14:textId="77777777" w:rsidR="00AC3DF1" w:rsidRDefault="00AC3DF1" w:rsidP="00E315BD">
      <w:r>
        <w:separator/>
      </w:r>
    </w:p>
  </w:footnote>
  <w:footnote w:type="continuationSeparator" w:id="0">
    <w:p w14:paraId="1FC117FF" w14:textId="77777777" w:rsidR="00AC3DF1" w:rsidRDefault="00AC3DF1" w:rsidP="00E31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D1"/>
    <w:rsid w:val="00006934"/>
    <w:rsid w:val="00027271"/>
    <w:rsid w:val="00420FCF"/>
    <w:rsid w:val="004E23FE"/>
    <w:rsid w:val="009C48D1"/>
    <w:rsid w:val="00A5427E"/>
    <w:rsid w:val="00AC3DF1"/>
    <w:rsid w:val="00D440B7"/>
    <w:rsid w:val="00D74D23"/>
    <w:rsid w:val="00E315BD"/>
    <w:rsid w:val="00E5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C57E2"/>
  <w15:chartTrackingRefBased/>
  <w15:docId w15:val="{1901F8DB-A73E-48F1-AA3A-7D9E763C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D2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5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5BD"/>
    <w:rPr>
      <w:sz w:val="18"/>
      <w:szCs w:val="18"/>
    </w:rPr>
  </w:style>
  <w:style w:type="table" w:styleId="a7">
    <w:name w:val="Table Grid"/>
    <w:basedOn w:val="a1"/>
    <w:uiPriority w:val="39"/>
    <w:rsid w:val="00D44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ong wu</dc:creator>
  <cp:keywords/>
  <dc:description/>
  <cp:lastModifiedBy>weidong wu</cp:lastModifiedBy>
  <cp:revision>4</cp:revision>
  <dcterms:created xsi:type="dcterms:W3CDTF">2024-01-21T13:17:00Z</dcterms:created>
  <dcterms:modified xsi:type="dcterms:W3CDTF">2024-04-04T14:54:00Z</dcterms:modified>
</cp:coreProperties>
</file>